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C97" w:rsidRPr="001F573D" w:rsidRDefault="008B5C97" w:rsidP="008B5C9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1F573D">
        <w:rPr>
          <w:rFonts w:ascii="Times New Roman" w:hAnsi="Times New Roman" w:cs="Times New Roman"/>
          <w:b/>
          <w:bCs/>
          <w:sz w:val="24"/>
          <w:szCs w:val="24"/>
        </w:rPr>
        <w:t xml:space="preserve">.  Significantly altered protein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related biological functions.  </w:t>
      </w:r>
      <w:r w:rsidRPr="00EB7FE2">
        <w:rPr>
          <w:rFonts w:ascii="Times New Roman" w:hAnsi="Times New Roman" w:cs="Times New Roman"/>
          <w:bCs/>
          <w:sz w:val="24"/>
          <w:szCs w:val="24"/>
        </w:rPr>
        <w:t>Peptides were initially identified by mass spectrometry.  Selected biological functions and expression sites associated with the individual proteins were identified by Ingenuity Pathway Analysis (IPA).</w:t>
      </w:r>
    </w:p>
    <w:tbl>
      <w:tblPr>
        <w:tblW w:w="9140" w:type="dxa"/>
        <w:tblInd w:w="93" w:type="dxa"/>
        <w:tblLook w:val="04A0"/>
      </w:tblPr>
      <w:tblGrid>
        <w:gridCol w:w="2494"/>
        <w:gridCol w:w="1183"/>
        <w:gridCol w:w="963"/>
        <w:gridCol w:w="1080"/>
        <w:gridCol w:w="1500"/>
        <w:gridCol w:w="960"/>
        <w:gridCol w:w="960"/>
      </w:tblGrid>
      <w:tr w:rsidR="008B5C97" w:rsidRPr="001F573D" w:rsidTr="006D1A6B">
        <w:trPr>
          <w:trHeight w:val="375"/>
        </w:trPr>
        <w:tc>
          <w:tcPr>
            <w:tcW w:w="2640" w:type="dxa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57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1160" w:type="dxa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57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ene Symbol </w:t>
            </w:r>
          </w:p>
        </w:tc>
        <w:tc>
          <w:tcPr>
            <w:tcW w:w="840" w:type="dxa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57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#pept/ protein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57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tio</w:t>
            </w:r>
            <w:r w:rsidRPr="00C63B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0" w:type="dxa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57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o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gical</w:t>
            </w:r>
            <w:r w:rsidRPr="001F57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Function</w:t>
            </w:r>
          </w:p>
        </w:tc>
        <w:tc>
          <w:tcPr>
            <w:tcW w:w="19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5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resse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Pr="001F5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</w:t>
            </w:r>
          </w:p>
        </w:tc>
      </w:tr>
      <w:tr w:rsidR="008B5C97" w:rsidRPr="001F573D" w:rsidTr="006D1A6B">
        <w:trPr>
          <w:trHeight w:val="390"/>
        </w:trPr>
        <w:tc>
          <w:tcPr>
            <w:tcW w:w="264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57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v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57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BC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4-3-3 protein gamm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YWHA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Actin, alpha skeletal musc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ACT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pha 3 type VI collagen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COL6A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Alpha-2-glycoprotein 1, zin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AZG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pha-2-HS-glycoprotein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AHS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1F5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Alpha-actinin-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ACTN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MBP protein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AMB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,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Apolipoprote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LP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polipoprotein C-I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APOC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polipoprotein C-II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APOC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polipoprotein E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APO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R,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polipoprotein F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APO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Apolipoprotein 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APO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Argininosuccinate lya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AS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Beta-2-microglobul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R,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C4B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C4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R,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52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t eye syndrome critical region protein 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CECR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52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ll surface glycoprotein MUC1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MCA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R,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olinesterase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BCH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agulation factor X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F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Complement component 4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C4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R,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52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lement component C8 alpha chain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C8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52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Complement factor D preproprote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CF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R,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actin-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CNTN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-reactive protein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R,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statin-C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CST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52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GF-containing fibulin-like extracellular matrix protein 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EFEM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lsolin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GS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R,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52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Insulin-like growth factor-binding protein 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GFBP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52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-alpha-trypsin inhibitor heavy chain H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TIH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52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-alpha-trypsin inhibitor heavy chain H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TIH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52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sphatidylinositol-glycan-specific phospholipase D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GPLD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lfhydryl oxidase 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QSOX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allistatin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SERPINA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Keratin, type I cytoskeletal 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KRT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52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Keratin, type II cytoskeletal 2 epiderm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KRT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52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L-lactate dehydrogenase B cha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LDH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umican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LU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52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nnan-binding lectin serine protease 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MAS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R,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nnose-binding protein C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MBL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alloproteinase inhibitor 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TIM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R,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Moes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MS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52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nocyte differentiation antigen CD1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CD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R,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ptidase inhibitor 1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PI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52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igment epithelium-derived factor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SERPINF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sma protease C1 inhibitor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SERPING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telet basic protein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PPB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liovirus receptor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PV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gnancy zone protein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PZ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staglandin-H2 D-isomerase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PTGD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R,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tein disulfide-isomerase A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PDIA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52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Purine nucleoside phosphoryla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PN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R,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52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Rho GDP-dissociation inhibitor 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ARHGDI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R,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Selenium-binding protein 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SELENB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lenoprotein P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SEP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Semaphorin-7A /CD1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SEMA7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Serum amyloid 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SA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erum amyloid A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SA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IR,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Talin-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TLN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B5C97" w:rsidRPr="001F573D" w:rsidTr="006D1A6B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thyretin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TT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C97" w:rsidRPr="001F573D" w:rsidRDefault="008B5C97" w:rsidP="006D1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573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8B5C97" w:rsidRDefault="008B5C97" w:rsidP="008B5C9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:rsidR="008B5C97" w:rsidRDefault="008B5C97" w:rsidP="008B5C9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a </w:t>
      </w:r>
      <w:r w:rsidRPr="00C63BCB">
        <w:rPr>
          <w:rFonts w:ascii="Times New Roman" w:hAnsi="Times New Roman" w:cs="Times New Roman"/>
          <w:bCs/>
          <w:sz w:val="24"/>
          <w:szCs w:val="24"/>
        </w:rPr>
        <w:t>Ratio of the protein concentrations from HIV-infected patients with HL versus HIV-infected patients without HL.</w:t>
      </w:r>
    </w:p>
    <w:p w:rsidR="008B5C97" w:rsidRPr="001F573D" w:rsidRDefault="008B5C97" w:rsidP="008B5C9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>An “X” i</w:t>
      </w:r>
      <w:r w:rsidRPr="001F573D">
        <w:rPr>
          <w:rFonts w:ascii="Times New Roman" w:hAnsi="Times New Roman" w:cs="Times New Roman"/>
          <w:bCs/>
          <w:sz w:val="24"/>
          <w:szCs w:val="24"/>
        </w:rPr>
        <w:t>ndicates that IPA lists these tissues or cell types as a known source of these proteins. There are commonly other tissu</w:t>
      </w:r>
      <w:r>
        <w:rPr>
          <w:rFonts w:ascii="Times New Roman" w:hAnsi="Times New Roman" w:cs="Times New Roman"/>
          <w:bCs/>
          <w:sz w:val="24"/>
          <w:szCs w:val="24"/>
        </w:rPr>
        <w:t>es or cellular sources for thes</w:t>
      </w:r>
      <w:r w:rsidRPr="001F573D">
        <w:rPr>
          <w:rFonts w:ascii="Times New Roman" w:hAnsi="Times New Roman" w:cs="Times New Roman"/>
          <w:bCs/>
          <w:sz w:val="24"/>
          <w:szCs w:val="24"/>
        </w:rPr>
        <w:t xml:space="preserve">e proteins that are not included in this table. </w:t>
      </w:r>
    </w:p>
    <w:p w:rsidR="008B5C97" w:rsidRPr="001F573D" w:rsidRDefault="008B5C97" w:rsidP="008B5C9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Pr="001F573D">
        <w:rPr>
          <w:rFonts w:ascii="Times New Roman" w:hAnsi="Times New Roman" w:cs="Times New Roman"/>
          <w:bCs/>
          <w:sz w:val="24"/>
          <w:szCs w:val="24"/>
        </w:rPr>
        <w:t>WBC, white blood cells.</w:t>
      </w:r>
    </w:p>
    <w:p w:rsidR="008B5C97" w:rsidRPr="001F573D" w:rsidRDefault="008B5C97" w:rsidP="008B5C9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r w:rsidRPr="001F573D">
        <w:rPr>
          <w:rFonts w:ascii="Times New Roman" w:hAnsi="Times New Roman" w:cs="Times New Roman"/>
          <w:bCs/>
          <w:sz w:val="24"/>
          <w:szCs w:val="24"/>
        </w:rPr>
        <w:t>IR, inflammatory response.</w:t>
      </w:r>
    </w:p>
    <w:p w:rsidR="001C0E7C" w:rsidRDefault="008B5C97"/>
    <w:sectPr w:rsidR="001C0E7C" w:rsidSect="005C606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drawingGridHorizontalSpacing w:val="110"/>
  <w:displayHorizontalDrawingGridEvery w:val="2"/>
  <w:displayVertic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B5C97"/>
    <w:rsid w:val="0011626B"/>
    <w:rsid w:val="00402032"/>
    <w:rsid w:val="004A538B"/>
    <w:rsid w:val="005C606D"/>
    <w:rsid w:val="00787F72"/>
    <w:rsid w:val="00795AE6"/>
    <w:rsid w:val="0085604F"/>
    <w:rsid w:val="008B5C97"/>
    <w:rsid w:val="00967124"/>
    <w:rsid w:val="009A3C2B"/>
    <w:rsid w:val="00A3376E"/>
    <w:rsid w:val="00AA7C43"/>
    <w:rsid w:val="00D83B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Palatino Linotype" w:eastAsia="Calibri" w:hAnsi="Palatino Linotype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C97"/>
    <w:pPr>
      <w:spacing w:after="200" w:line="276" w:lineRule="auto"/>
    </w:pPr>
    <w:rPr>
      <w:rFonts w:ascii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7</Words>
  <Characters>3066</Characters>
  <Application>Microsoft Office Word</Application>
  <DocSecurity>0</DocSecurity>
  <Lines>25</Lines>
  <Paragraphs>7</Paragraphs>
  <ScaleCrop>false</ScaleCrop>
  <Company>Pacific Northwest Versions panel</Company>
  <LinksUpToDate>false</LinksUpToDate>
  <CharactersWithSpaces>3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</cp:revision>
  <dcterms:created xsi:type="dcterms:W3CDTF">2011-11-28T21:29:00Z</dcterms:created>
  <dcterms:modified xsi:type="dcterms:W3CDTF">2011-11-28T21:29:00Z</dcterms:modified>
</cp:coreProperties>
</file>